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1BD508">
      <w:pPr>
        <w:widowControl/>
        <w:jc w:val="left"/>
        <w:rPr>
          <w:rFonts w:hint="default" w:ascii="Times New Roman" w:hAnsi="Times New Roman" w:cs="Times New Roman" w:eastAsiaTheme="minorEastAsia"/>
          <w:b/>
          <w:bCs/>
          <w:sz w:val="28"/>
          <w:szCs w:val="32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8"/>
          <w:szCs w:val="32"/>
          <w:lang w:val="en-US" w:eastAsia="zh-CN"/>
        </w:rPr>
        <w:t>Supplementary Figures</w:t>
      </w:r>
    </w:p>
    <w:p w14:paraId="2BC9212B">
      <w:pPr>
        <w:widowControl/>
        <w:jc w:val="left"/>
        <w:rPr>
          <w:rFonts w:hint="eastAsia"/>
        </w:rPr>
      </w:pPr>
    </w:p>
    <w:p w14:paraId="1B27E611">
      <w:pPr>
        <w:jc w:val="center"/>
        <w:rPr>
          <w:rFonts w:hint="eastAsia"/>
        </w:rPr>
      </w:pPr>
      <w:r>
        <w:drawing>
          <wp:inline distT="0" distB="0" distL="0" distR="0">
            <wp:extent cx="4456430" cy="4555490"/>
            <wp:effectExtent l="0" t="0" r="1270" b="0"/>
            <wp:docPr id="3227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797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62350" cy="4561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A8A183">
      <w:pPr>
        <w:spacing w:line="360" w:lineRule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1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arson correlation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between every two replicates in three biologically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dependent replicate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 w14:paraId="25770A3C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br w:type="page"/>
      </w:r>
    </w:p>
    <w:p w14:paraId="4163FDBB">
      <w:pPr>
        <w:rPr>
          <w:rFonts w:hint="eastAsia" w:ascii="Times New Roman" w:hAnsi="Times New Roman" w:cs="Times New Roman"/>
          <w:sz w:val="24"/>
          <w:szCs w:val="24"/>
        </w:rPr>
      </w:pPr>
    </w:p>
    <w:p w14:paraId="256DFA31">
      <w:pPr>
        <w:rPr>
          <w:rFonts w:hint="eastAsia" w:ascii="Times New Roman" w:hAnsi="Times New Roman" w:cs="Times New Roman"/>
          <w:sz w:val="24"/>
          <w:szCs w:val="24"/>
        </w:rPr>
      </w:pPr>
    </w:p>
    <w:p w14:paraId="778E4DAE">
      <w:pPr>
        <w:jc w:val="center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3087370" cy="2450465"/>
            <wp:effectExtent l="0" t="0" r="8255" b="6985"/>
            <wp:docPr id="1" name="图片 1" descr="Dat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ata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87370" cy="245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C10D7">
      <w:pPr>
        <w:spacing w:line="36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relative mRNA expression levels of CCL5 receptors, namely CCR1, CCR3, CCR4, and CCR5, in the B16/F10 melanoma cell line were determined using quantitative real-time polymerase chain reaction (qRT-PCR). Each experiment was performed in triplicate, and statistical significance was assessed using the Student's t-test (*p &lt; 0.05, **p &lt; 0.01, ***p &lt; 0.001).</w:t>
      </w:r>
    </w:p>
    <w:p w14:paraId="361F3267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br w:type="page"/>
      </w:r>
    </w:p>
    <w:p w14:paraId="70181AEE">
      <w:pPr>
        <w:spacing w:line="36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523CD229">
      <w:pPr>
        <w:spacing w:line="36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FE3E31C"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505325" cy="3412490"/>
            <wp:effectExtent l="0" t="0" r="0" b="6985"/>
            <wp:docPr id="2" name="图片 2" descr="Supplementary 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05325" cy="341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DFC7D">
      <w:pPr>
        <w:spacing w:line="36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expression levels of surface CCR5 in wild type B16/F10 cells (Control) and CCR5 knockout B16/F10 cells (CCR5 KO) were examined through flow cytometry with PE-conjugated antibody targeting CCR5 protein. The percentage of CCR5 positive and CCR5 negative cells was shown and each group was performed in triplicate.</w:t>
      </w:r>
    </w:p>
    <w:p w14:paraId="7342B438">
      <w:pPr>
        <w:rPr>
          <w:rFonts w:hint="default" w:ascii="Times New Roman" w:hAnsi="Times New Roman" w:cs="Times New Roman"/>
          <w:sz w:val="24"/>
          <w:szCs w:val="24"/>
          <w:lang w:val="en-US"/>
        </w:rPr>
      </w:pPr>
    </w:p>
    <w:p w14:paraId="72FF8822">
      <w:pPr>
        <w:jc w:val="center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75F"/>
    <w:rsid w:val="00002C5E"/>
    <w:rsid w:val="00026F0F"/>
    <w:rsid w:val="000D7B6C"/>
    <w:rsid w:val="0016389B"/>
    <w:rsid w:val="001C23CA"/>
    <w:rsid w:val="00291A29"/>
    <w:rsid w:val="0031513B"/>
    <w:rsid w:val="00360C5F"/>
    <w:rsid w:val="00365AA1"/>
    <w:rsid w:val="00377195"/>
    <w:rsid w:val="00377439"/>
    <w:rsid w:val="003B5C0E"/>
    <w:rsid w:val="003C5266"/>
    <w:rsid w:val="003E63C7"/>
    <w:rsid w:val="0044438F"/>
    <w:rsid w:val="004D124A"/>
    <w:rsid w:val="004E3FAB"/>
    <w:rsid w:val="00504EBB"/>
    <w:rsid w:val="00537DEC"/>
    <w:rsid w:val="005A5C32"/>
    <w:rsid w:val="005E5D3D"/>
    <w:rsid w:val="006440B2"/>
    <w:rsid w:val="006A69C8"/>
    <w:rsid w:val="006C075F"/>
    <w:rsid w:val="006C4330"/>
    <w:rsid w:val="006E2C6A"/>
    <w:rsid w:val="006E5474"/>
    <w:rsid w:val="00772B15"/>
    <w:rsid w:val="007A4CFF"/>
    <w:rsid w:val="007D376D"/>
    <w:rsid w:val="007E396B"/>
    <w:rsid w:val="00831C78"/>
    <w:rsid w:val="00833559"/>
    <w:rsid w:val="00842348"/>
    <w:rsid w:val="008531CA"/>
    <w:rsid w:val="0088105C"/>
    <w:rsid w:val="008A133F"/>
    <w:rsid w:val="008F7161"/>
    <w:rsid w:val="00901BA5"/>
    <w:rsid w:val="00966785"/>
    <w:rsid w:val="009765DA"/>
    <w:rsid w:val="009B5554"/>
    <w:rsid w:val="009F1B41"/>
    <w:rsid w:val="009F7DA0"/>
    <w:rsid w:val="00A52B3C"/>
    <w:rsid w:val="00A74510"/>
    <w:rsid w:val="00AA4DAF"/>
    <w:rsid w:val="00AB398C"/>
    <w:rsid w:val="00AC7938"/>
    <w:rsid w:val="00B14F2B"/>
    <w:rsid w:val="00B50A40"/>
    <w:rsid w:val="00B71419"/>
    <w:rsid w:val="00B74CA5"/>
    <w:rsid w:val="00BE4C85"/>
    <w:rsid w:val="00C17C71"/>
    <w:rsid w:val="00C2499D"/>
    <w:rsid w:val="00C3313A"/>
    <w:rsid w:val="00C421AD"/>
    <w:rsid w:val="00CB54BE"/>
    <w:rsid w:val="00CC66E4"/>
    <w:rsid w:val="00CE78C8"/>
    <w:rsid w:val="00CF1E70"/>
    <w:rsid w:val="00D06D08"/>
    <w:rsid w:val="00D64F10"/>
    <w:rsid w:val="00D77D7F"/>
    <w:rsid w:val="00E34576"/>
    <w:rsid w:val="00E539EF"/>
    <w:rsid w:val="00E82BDE"/>
    <w:rsid w:val="00E832D2"/>
    <w:rsid w:val="00EC0979"/>
    <w:rsid w:val="00EC4732"/>
    <w:rsid w:val="00F36ECE"/>
    <w:rsid w:val="00F57977"/>
    <w:rsid w:val="00F97990"/>
    <w:rsid w:val="00FB76F3"/>
    <w:rsid w:val="00FC19EA"/>
    <w:rsid w:val="00FC1FBE"/>
    <w:rsid w:val="00FD7762"/>
    <w:rsid w:val="00FE03E5"/>
    <w:rsid w:val="08BD1304"/>
    <w:rsid w:val="0AC51722"/>
    <w:rsid w:val="1A8C5DB8"/>
    <w:rsid w:val="1E236DC8"/>
    <w:rsid w:val="23A20934"/>
    <w:rsid w:val="3FF51B86"/>
    <w:rsid w:val="44764532"/>
    <w:rsid w:val="63125BDA"/>
    <w:rsid w:val="6367429A"/>
    <w:rsid w:val="63B76FCF"/>
    <w:rsid w:val="752B47BE"/>
    <w:rsid w:val="76EE2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3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723</Words>
  <Characters>9326</Characters>
  <Lines>1</Lines>
  <Paragraphs>1</Paragraphs>
  <TotalTime>2</TotalTime>
  <ScaleCrop>false</ScaleCrop>
  <LinksUpToDate>false</LinksUpToDate>
  <CharactersWithSpaces>11025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7:27:00Z</dcterms:created>
  <dc:creator>jie liu</dc:creator>
  <cp:lastModifiedBy>刘洁</cp:lastModifiedBy>
  <cp:lastPrinted>2025-06-16T08:53:00Z</cp:lastPrinted>
  <dcterms:modified xsi:type="dcterms:W3CDTF">2026-05-13T06:53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0MzM2MjQxMTQifQ==</vt:lpwstr>
  </property>
  <property fmtid="{D5CDD505-2E9C-101B-9397-08002B2CF9AE}" pid="3" name="KSOProductBuildVer">
    <vt:lpwstr>2052-12.1.0.25865</vt:lpwstr>
  </property>
  <property fmtid="{D5CDD505-2E9C-101B-9397-08002B2CF9AE}" pid="4" name="ICV">
    <vt:lpwstr>287463A8256349C18959B32A1B365124_13</vt:lpwstr>
  </property>
</Properties>
</file>